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63150CCA" w:rsidR="00020D78" w:rsidRDefault="00782A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5390D556" w:rsidR="00DA6C0A" w:rsidRPr="00244B96" w:rsidRDefault="00782A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-3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04F59925" w:rsidR="002A58E6" w:rsidRPr="00244B96" w:rsidRDefault="00856E1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-</w:t>
            </w:r>
            <w:r w:rsidR="00782A5F"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5D5DE7FC" w:rsidR="002A58E6" w:rsidRPr="00244B96" w:rsidRDefault="00782A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  <w:r w:rsidR="00856E17">
              <w:rPr>
                <w:rFonts w:ascii="Calibri" w:eastAsia="Calibri" w:hAnsi="Calibri" w:cs="Times New Roman"/>
                <w:sz w:val="22"/>
                <w:lang w:eastAsia="en-US"/>
              </w:rPr>
              <w:t>-5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7F873C4A" w:rsidR="002A58E6" w:rsidRPr="00244B96" w:rsidRDefault="00782A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4</w:t>
            </w:r>
            <w:r w:rsidR="00856E17">
              <w:rPr>
                <w:rFonts w:ascii="Calibri" w:eastAsia="Calibri" w:hAnsi="Calibri" w:cs="Times New Roman"/>
                <w:sz w:val="22"/>
                <w:lang w:eastAsia="en-US"/>
              </w:rPr>
              <w:t>-5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167FD2AA" w:rsidR="002A58E6" w:rsidRPr="00244B96" w:rsidRDefault="00782A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6FD77702" w:rsidR="00D15170" w:rsidRPr="00244B96" w:rsidRDefault="00782A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79BF7A98" w:rsidR="00D15170" w:rsidRPr="00244B96" w:rsidRDefault="00782A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23C8AFE0" w:rsidR="00A672F4" w:rsidRPr="00244B96" w:rsidRDefault="00782A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75B0DD0B" w:rsidR="00A672F4" w:rsidRPr="00244B96" w:rsidRDefault="00782A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2B5EC2AB" w:rsidR="00A672F4" w:rsidRPr="00244B96" w:rsidRDefault="00856E1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  <w:r w:rsidR="00782A5F">
              <w:rPr>
                <w:rFonts w:ascii="Calibri" w:eastAsia="Calibri" w:hAnsi="Calibri" w:cs="Times New Roman"/>
                <w:sz w:val="22"/>
                <w:lang w:eastAsia="en-US"/>
              </w:rPr>
              <w:t>-12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2A514E5A" w:rsidR="00A672F4" w:rsidRPr="00244B96" w:rsidRDefault="00782A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74EC9E30" w:rsidR="00D15170" w:rsidRPr="00244B96" w:rsidRDefault="00782A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2427C3C0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41930F12" w:rsidR="00594872" w:rsidRPr="00244B96" w:rsidRDefault="00782A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12C35957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56A0D325" w:rsidR="00594872" w:rsidRPr="00244B96" w:rsidRDefault="00782A5F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2E727949" w:rsidR="00594872" w:rsidRPr="00244B96" w:rsidRDefault="00782A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18057892" w:rsidR="00594872" w:rsidRPr="00244B96" w:rsidRDefault="00782A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159E16A2" w:rsidR="00594872" w:rsidRPr="00244B96" w:rsidRDefault="00856E1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  <w:r w:rsidR="00782A5F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-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77CF1C64" w:rsidR="00594872" w:rsidRPr="00244B96" w:rsidRDefault="00856E1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2ACE23A1" w:rsidR="00594872" w:rsidRPr="00244B96" w:rsidRDefault="00782A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5F81144C"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69B54C6D" w:rsidR="00D0061E" w:rsidRPr="00244B96" w:rsidRDefault="00856E1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14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76D5D2E2" w:rsidR="00D0061E" w:rsidRPr="00244B96" w:rsidRDefault="00856E1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14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6D444292" w:rsidR="00D0061E" w:rsidRPr="00244B96" w:rsidRDefault="00856E1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2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65E16FA1" w:rsidR="00D0061E" w:rsidRPr="00244B96" w:rsidRDefault="00782A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4E5D5282" w:rsidR="00D0061E" w:rsidRPr="00244B96" w:rsidRDefault="00782A5F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1-</w:t>
            </w:r>
            <w:r w:rsidR="00856E17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4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5F244CC4" w:rsidR="00765305" w:rsidRPr="00244B96" w:rsidRDefault="00782A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699640A2" w:rsidR="00765305" w:rsidRPr="00244B96" w:rsidRDefault="00782A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0B94C555" w:rsidR="00765305" w:rsidRPr="00244B96" w:rsidRDefault="00782A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41D69213" w:rsidR="0091791F" w:rsidRPr="00244B96" w:rsidRDefault="00782A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856E17"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-14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3DD458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2E7FE3BD" w:rsidR="0091791F" w:rsidRPr="00244B96" w:rsidRDefault="00856E1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-21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233EB5A3" w:rsidR="0091791F" w:rsidRPr="00244B96" w:rsidRDefault="00782A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4C28FA0F" w:rsidR="0091791F" w:rsidRPr="00244B96" w:rsidRDefault="00856E1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1-2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5188D1E0" w:rsidR="00347D18" w:rsidRPr="00244B96" w:rsidRDefault="00856E1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5-26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317BF799" w:rsidR="00347D18" w:rsidRPr="00244B96" w:rsidRDefault="00856E1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5-26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441539EA" w:rsidR="00347D18" w:rsidRPr="00244B96" w:rsidRDefault="00856E1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7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AD5F8" w14:textId="77777777" w:rsidR="00DC22D1" w:rsidRDefault="00DC22D1" w:rsidP="00373BCA">
      <w:r>
        <w:separator/>
      </w:r>
    </w:p>
  </w:endnote>
  <w:endnote w:type="continuationSeparator" w:id="0">
    <w:p w14:paraId="34E9D555" w14:textId="77777777" w:rsidR="00DC22D1" w:rsidRDefault="00DC22D1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2DFAF8" w14:textId="77777777" w:rsidR="00DC22D1" w:rsidRDefault="00DC22D1" w:rsidP="00373BCA">
      <w:r>
        <w:separator/>
      </w:r>
    </w:p>
  </w:footnote>
  <w:footnote w:type="continuationSeparator" w:id="0">
    <w:p w14:paraId="08814C17" w14:textId="77777777" w:rsidR="00DC22D1" w:rsidRDefault="00DC22D1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191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3351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2A5F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6E17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36B6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22D1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4DA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396A98-E5F1-4234-9C69-97B1557B6E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082</Words>
  <Characters>617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Marica Cassarino</cp:lastModifiedBy>
  <cp:revision>4</cp:revision>
  <cp:lastPrinted>2017-04-04T11:32:00Z</cp:lastPrinted>
  <dcterms:created xsi:type="dcterms:W3CDTF">2021-07-14T05:52:00Z</dcterms:created>
  <dcterms:modified xsi:type="dcterms:W3CDTF">2021-09-10T08:07:00Z</dcterms:modified>
</cp:coreProperties>
</file>